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812"/>
        <w:tblW w:w="5469" w:type="dxa"/>
        <w:tblLook w:val="04A0" w:firstRow="1" w:lastRow="0" w:firstColumn="1" w:lastColumn="0" w:noHBand="0" w:noVBand="1"/>
      </w:tblPr>
      <w:tblGrid>
        <w:gridCol w:w="3150"/>
        <w:gridCol w:w="1142"/>
        <w:gridCol w:w="290"/>
        <w:gridCol w:w="887"/>
      </w:tblGrid>
      <w:tr w:rsidR="00822C67" w:rsidRPr="00822C67" w14:paraId="7E890A70" w14:textId="77777777" w:rsidTr="00E27A1E">
        <w:trPr>
          <w:trHeight w:val="360"/>
        </w:trPr>
        <w:tc>
          <w:tcPr>
            <w:tcW w:w="5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27D5" w14:textId="77777777" w:rsidR="00822C67" w:rsidRPr="00822C67" w:rsidRDefault="00822C67" w:rsidP="00E27A1E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6"/>
                <w:szCs w:val="26"/>
                <w:lang w:eastAsia="en-GB"/>
                <w14:ligatures w14:val="none"/>
              </w:rPr>
              <w:t>Size of greenspace by type, to the nearest 100m2</w:t>
            </w:r>
          </w:p>
        </w:tc>
      </w:tr>
      <w:tr w:rsidR="00822C67" w:rsidRPr="00822C67" w14:paraId="594C9D6C" w14:textId="77777777" w:rsidTr="00E27A1E">
        <w:trPr>
          <w:trHeight w:val="32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78D3" w14:textId="77777777" w:rsidR="00822C67" w:rsidRPr="00822C67" w:rsidRDefault="00822C67" w:rsidP="00E27A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ze nearest park or garden</w:t>
            </w:r>
          </w:p>
        </w:tc>
        <w:tc>
          <w:tcPr>
            <w:tcW w:w="23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2685" w14:textId="77777777" w:rsidR="00822C67" w:rsidRPr="00822C67" w:rsidRDefault="00822C67" w:rsidP="00E27A1E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ize (m2)</w:t>
            </w:r>
          </w:p>
        </w:tc>
      </w:tr>
      <w:tr w:rsidR="00822C67" w:rsidRPr="00822C67" w14:paraId="6D77B1F5" w14:textId="77777777" w:rsidTr="00E27A1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21A8" w14:textId="77777777" w:rsidR="00822C67" w:rsidRPr="00822C67" w:rsidRDefault="00822C67" w:rsidP="00E27A1E">
            <w:pPr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mal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19AD" w14:textId="4931F1AA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sym w:font="Symbol" w:char="F0A3"/>
            </w: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,3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CE0D" w14:textId="77777777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9825" w14:textId="65CC5B02" w:rsidR="00822C67" w:rsidRPr="00822C67" w:rsidRDefault="00822C67" w:rsidP="00E27A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22C67" w:rsidRPr="00822C67" w14:paraId="53B6BA7C" w14:textId="77777777" w:rsidTr="00E27A1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0136" w14:textId="77777777" w:rsidR="00822C67" w:rsidRPr="00822C67" w:rsidRDefault="00822C67" w:rsidP="00E27A1E">
            <w:pPr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dium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3C2D" w14:textId="77777777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,4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4FBB" w14:textId="3298A914" w:rsidR="00822C67" w:rsidRPr="00822C67" w:rsidRDefault="00822C67" w:rsidP="00E27A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-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9A6A" w14:textId="77777777" w:rsidR="00822C67" w:rsidRPr="00822C67" w:rsidRDefault="00822C67" w:rsidP="00E27A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6,700</w:t>
            </w:r>
          </w:p>
        </w:tc>
      </w:tr>
      <w:tr w:rsidR="00822C67" w:rsidRPr="00822C67" w14:paraId="6FB9103D" w14:textId="77777777" w:rsidTr="00E27A1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090E" w14:textId="77777777" w:rsidR="00822C67" w:rsidRPr="00822C67" w:rsidRDefault="00822C67" w:rsidP="00E27A1E">
            <w:pPr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rg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280B" w14:textId="43B7AAAD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sym w:font="Symbol" w:char="F0B3"/>
            </w: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6,8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EC30" w14:textId="77777777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BE22" w14:textId="77777777" w:rsidR="00822C67" w:rsidRPr="00822C67" w:rsidRDefault="00822C67" w:rsidP="00E27A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22C67" w:rsidRPr="00822C67" w14:paraId="0FB1EB8B" w14:textId="77777777" w:rsidTr="00E27A1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F7F6" w14:textId="77777777" w:rsidR="00822C67" w:rsidRPr="00822C67" w:rsidRDefault="00822C67" w:rsidP="00E27A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ze nearest playing fiel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5F54" w14:textId="77777777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CD85" w14:textId="77777777" w:rsidR="00822C67" w:rsidRPr="00822C67" w:rsidRDefault="00822C67" w:rsidP="00E27A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1D0A" w14:textId="77777777" w:rsidR="00822C67" w:rsidRPr="00822C67" w:rsidRDefault="00822C67" w:rsidP="00E27A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22C67" w:rsidRPr="00822C67" w14:paraId="66F1FA93" w14:textId="77777777" w:rsidTr="00E27A1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DDFB" w14:textId="77777777" w:rsidR="00822C67" w:rsidRPr="00822C67" w:rsidRDefault="00822C67" w:rsidP="00E27A1E">
            <w:pPr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mal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BFA5" w14:textId="4EFAF9F3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sym w:font="Symbol" w:char="F0A3"/>
            </w: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,4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1881" w14:textId="77777777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AE36" w14:textId="77777777" w:rsidR="00822C67" w:rsidRPr="00822C67" w:rsidRDefault="00822C67" w:rsidP="00E27A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22C67" w:rsidRPr="00822C67" w14:paraId="2EDBD28B" w14:textId="77777777" w:rsidTr="00E27A1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C9A2" w14:textId="77777777" w:rsidR="00822C67" w:rsidRPr="00822C67" w:rsidRDefault="00822C67" w:rsidP="00E27A1E">
            <w:pPr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dium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4084" w14:textId="77777777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,5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DAC1" w14:textId="259B4573" w:rsidR="00822C67" w:rsidRPr="00822C67" w:rsidRDefault="00822C67" w:rsidP="00E27A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-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C693" w14:textId="77777777" w:rsidR="00822C67" w:rsidRPr="00822C67" w:rsidRDefault="00822C67" w:rsidP="00E27A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,900</w:t>
            </w:r>
          </w:p>
        </w:tc>
      </w:tr>
      <w:tr w:rsidR="00822C67" w:rsidRPr="00822C67" w14:paraId="29A61F92" w14:textId="77777777" w:rsidTr="00E27A1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E082" w14:textId="77777777" w:rsidR="00822C67" w:rsidRPr="00822C67" w:rsidRDefault="00822C67" w:rsidP="00E27A1E">
            <w:pPr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rg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B60A" w14:textId="51CAEB75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sym w:font="Symbol" w:char="F0B3"/>
            </w: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5,0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7D2C" w14:textId="77777777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A4CD" w14:textId="77777777" w:rsidR="00822C67" w:rsidRPr="00822C67" w:rsidRDefault="00822C67" w:rsidP="00E27A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22C67" w:rsidRPr="00822C67" w14:paraId="499EEDC5" w14:textId="77777777" w:rsidTr="00E27A1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FF60" w14:textId="77777777" w:rsidR="00822C67" w:rsidRPr="00822C67" w:rsidRDefault="00822C67" w:rsidP="00E27A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ze nearest play spa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EFD4" w14:textId="77777777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4559" w14:textId="77777777" w:rsidR="00822C67" w:rsidRPr="00822C67" w:rsidRDefault="00822C67" w:rsidP="00E27A1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3D0E" w14:textId="77777777" w:rsidR="00822C67" w:rsidRPr="00822C67" w:rsidRDefault="00822C67" w:rsidP="00E27A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22C67" w:rsidRPr="00822C67" w14:paraId="3E7646F0" w14:textId="77777777" w:rsidTr="00E27A1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746E" w14:textId="77777777" w:rsidR="00822C67" w:rsidRPr="00822C67" w:rsidRDefault="00822C67" w:rsidP="00E27A1E">
            <w:pPr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mal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A64F" w14:textId="634CFEE6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sym w:font="Symbol" w:char="F0A3"/>
            </w: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F266" w14:textId="77777777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1AC1" w14:textId="77777777" w:rsidR="00822C67" w:rsidRPr="00822C67" w:rsidRDefault="00822C67" w:rsidP="00E27A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22C67" w:rsidRPr="00822C67" w14:paraId="14420E8E" w14:textId="77777777" w:rsidTr="00E27A1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4385" w14:textId="77777777" w:rsidR="00822C67" w:rsidRPr="00822C67" w:rsidRDefault="00822C67" w:rsidP="00E27A1E">
            <w:pPr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dium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3974" w14:textId="77777777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05CE" w14:textId="50C416CE" w:rsidR="00822C67" w:rsidRPr="00822C67" w:rsidRDefault="00822C67" w:rsidP="00E27A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-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BAE7" w14:textId="77777777" w:rsidR="00822C67" w:rsidRPr="00822C67" w:rsidRDefault="00822C67" w:rsidP="00E27A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00</w:t>
            </w:r>
          </w:p>
        </w:tc>
      </w:tr>
      <w:tr w:rsidR="00822C67" w:rsidRPr="00822C67" w14:paraId="1B162F9F" w14:textId="77777777" w:rsidTr="00E27A1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20DF" w14:textId="77777777" w:rsidR="00822C67" w:rsidRPr="00822C67" w:rsidRDefault="00822C67" w:rsidP="00E27A1E">
            <w:pPr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rg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E933" w14:textId="536D2B0E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sym w:font="Symbol" w:char="F0B3"/>
            </w: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,4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095E" w14:textId="77777777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2BB3" w14:textId="77777777" w:rsidR="00822C67" w:rsidRPr="00822C67" w:rsidRDefault="00822C67" w:rsidP="00E27A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22C67" w:rsidRPr="00822C67" w14:paraId="2102B1CD" w14:textId="77777777" w:rsidTr="00E27A1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A614" w14:textId="77777777" w:rsidR="00822C67" w:rsidRPr="00822C67" w:rsidRDefault="00822C67" w:rsidP="00E27A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ze nearest tennis cour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1367" w14:textId="77777777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0A7E" w14:textId="77777777" w:rsidR="00822C67" w:rsidRPr="00822C67" w:rsidRDefault="00822C67" w:rsidP="00E27A1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66D4" w14:textId="77777777" w:rsidR="00822C67" w:rsidRPr="00822C67" w:rsidRDefault="00822C67" w:rsidP="00E27A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22C67" w:rsidRPr="00822C67" w14:paraId="14447978" w14:textId="77777777" w:rsidTr="00E27A1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D6B1" w14:textId="77777777" w:rsidR="00822C67" w:rsidRPr="00822C67" w:rsidRDefault="00822C67" w:rsidP="00E27A1E">
            <w:pPr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mal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409B" w14:textId="574AF5D0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sym w:font="Symbol" w:char="F0A3"/>
            </w: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,7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6156" w14:textId="77777777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F0B6" w14:textId="77777777" w:rsidR="00822C67" w:rsidRPr="00822C67" w:rsidRDefault="00822C67" w:rsidP="00E27A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22C67" w:rsidRPr="00822C67" w14:paraId="0CC5885D" w14:textId="77777777" w:rsidTr="00E27A1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B41B" w14:textId="77777777" w:rsidR="00822C67" w:rsidRPr="00822C67" w:rsidRDefault="00822C67" w:rsidP="00E27A1E">
            <w:pPr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dium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3C89" w14:textId="77777777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,8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2D9D" w14:textId="0DABC85D" w:rsidR="00822C67" w:rsidRPr="00822C67" w:rsidRDefault="00822C67" w:rsidP="00E27A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-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8B57" w14:textId="77777777" w:rsidR="00822C67" w:rsidRPr="00822C67" w:rsidRDefault="00822C67" w:rsidP="00E27A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,200</w:t>
            </w:r>
          </w:p>
        </w:tc>
      </w:tr>
      <w:tr w:rsidR="00822C67" w:rsidRPr="00822C67" w14:paraId="20A0E693" w14:textId="77777777" w:rsidTr="00E27A1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FFBA" w14:textId="77777777" w:rsidR="00822C67" w:rsidRPr="00822C67" w:rsidRDefault="00822C67" w:rsidP="00E27A1E">
            <w:pPr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rg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2EEE" w14:textId="57BAAEDA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sym w:font="Symbol" w:char="F0B3"/>
            </w: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,3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2851" w14:textId="77777777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8CAF" w14:textId="77777777" w:rsidR="00822C67" w:rsidRPr="00822C67" w:rsidRDefault="00822C67" w:rsidP="00E27A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22C67" w:rsidRPr="00822C67" w14:paraId="082824B3" w14:textId="77777777" w:rsidTr="00E27A1E">
        <w:trPr>
          <w:trHeight w:val="320"/>
        </w:trPr>
        <w:tc>
          <w:tcPr>
            <w:tcW w:w="4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5670" w14:textId="77777777" w:rsidR="00822C67" w:rsidRPr="00822C67" w:rsidRDefault="00822C67" w:rsidP="00E27A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ize nearest other sports facility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FA01" w14:textId="77777777" w:rsidR="00822C67" w:rsidRPr="00822C67" w:rsidRDefault="00822C67" w:rsidP="00E27A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C0BE" w14:textId="77777777" w:rsidR="00822C67" w:rsidRPr="00822C67" w:rsidRDefault="00822C67" w:rsidP="00E27A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22C67" w:rsidRPr="00822C67" w14:paraId="1D38C2B5" w14:textId="77777777" w:rsidTr="00E27A1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9B42" w14:textId="77777777" w:rsidR="00822C67" w:rsidRPr="00822C67" w:rsidRDefault="00822C67" w:rsidP="00E27A1E">
            <w:pPr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mall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D73E" w14:textId="2FA482CE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sym w:font="Symbol" w:char="F0A3"/>
            </w: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,3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3C11" w14:textId="77777777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2A26" w14:textId="77777777" w:rsidR="00822C67" w:rsidRPr="00822C67" w:rsidRDefault="00822C67" w:rsidP="00E27A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22C67" w:rsidRPr="00822C67" w14:paraId="02CB5A6C" w14:textId="77777777" w:rsidTr="00E27A1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577F" w14:textId="77777777" w:rsidR="00822C67" w:rsidRPr="00822C67" w:rsidRDefault="00822C67" w:rsidP="00E27A1E">
            <w:pPr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dium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7062" w14:textId="77777777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,4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6A39" w14:textId="12323E00" w:rsidR="00822C67" w:rsidRPr="00822C67" w:rsidRDefault="00822C67" w:rsidP="00E27A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-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C189" w14:textId="77777777" w:rsidR="00822C67" w:rsidRPr="00822C67" w:rsidRDefault="00822C67" w:rsidP="00E27A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,800</w:t>
            </w:r>
          </w:p>
        </w:tc>
      </w:tr>
      <w:tr w:rsidR="00822C67" w:rsidRPr="00822C67" w14:paraId="34437C0D" w14:textId="77777777" w:rsidTr="00E27A1E">
        <w:trPr>
          <w:trHeight w:val="32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96CF" w14:textId="77777777" w:rsidR="00822C67" w:rsidRPr="00822C67" w:rsidRDefault="00822C67" w:rsidP="00E27A1E">
            <w:pPr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rg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582C" w14:textId="44ED7C75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sym w:font="Symbol" w:char="F0B3"/>
            </w: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,9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59B7" w14:textId="77777777" w:rsidR="00822C67" w:rsidRPr="00822C67" w:rsidRDefault="00822C67" w:rsidP="00E27A1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9122" w14:textId="77777777" w:rsidR="00822C67" w:rsidRPr="00822C67" w:rsidRDefault="00822C67" w:rsidP="00E27A1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22C67" w:rsidRPr="00822C67" w14:paraId="69D69E1E" w14:textId="77777777" w:rsidTr="00E27A1E">
        <w:trPr>
          <w:trHeight w:val="320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C921" w14:textId="77777777" w:rsidR="00822C67" w:rsidRPr="00822C67" w:rsidRDefault="00822C67" w:rsidP="00E27A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B89F" w14:textId="77777777" w:rsidR="00822C67" w:rsidRPr="00822C67" w:rsidRDefault="00822C67" w:rsidP="00E27A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B076" w14:textId="77777777" w:rsidR="00822C67" w:rsidRPr="00822C67" w:rsidRDefault="00822C67" w:rsidP="00E27A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6CB7" w14:textId="77777777" w:rsidR="00822C67" w:rsidRPr="00822C67" w:rsidRDefault="00822C67" w:rsidP="00E27A1E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22C67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15A76908" w14:textId="7AB30D6E" w:rsidR="00347284" w:rsidRPr="00E27A1E" w:rsidRDefault="00E27A1E">
      <w:pPr>
        <w:rPr>
          <w:b/>
          <w:bCs/>
        </w:rPr>
      </w:pPr>
      <w:r w:rsidRPr="00E27A1E">
        <w:rPr>
          <w:b/>
          <w:bCs/>
        </w:rPr>
        <w:t>Supplementary material</w:t>
      </w:r>
    </w:p>
    <w:sectPr w:rsidR="00347284" w:rsidRPr="00E27A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C67"/>
    <w:rsid w:val="00147899"/>
    <w:rsid w:val="00347284"/>
    <w:rsid w:val="00822C67"/>
    <w:rsid w:val="00A30888"/>
    <w:rsid w:val="00AB5702"/>
    <w:rsid w:val="00AF7B46"/>
    <w:rsid w:val="00B00BEC"/>
    <w:rsid w:val="00E2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A695D"/>
  <w15:chartTrackingRefBased/>
  <w15:docId w15:val="{B890BC18-E779-1B43-817A-D32AA2132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2C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C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C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C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C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C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C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C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C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C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C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C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C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C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C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C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C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C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C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C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C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2C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C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2C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C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2C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C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C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C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93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7033BD41CF794E9575B7AE5D2ABBC7" ma:contentTypeVersion="14" ma:contentTypeDescription="Create a new document." ma:contentTypeScope="" ma:versionID="4a10941eca4cae7045f25cb824814fd3">
  <xsd:schema xmlns:xsd="http://www.w3.org/2001/XMLSchema" xmlns:xs="http://www.w3.org/2001/XMLSchema" xmlns:p="http://schemas.microsoft.com/office/2006/metadata/properties" xmlns:ns2="c14a95fe-be33-43ce-a6a4-39e680d7b146" xmlns:ns3="8c1fc8f3-b42f-49d5-913d-0de4a649ee52" targetNamespace="http://schemas.microsoft.com/office/2006/metadata/properties" ma:root="true" ma:fieldsID="1a3ad5222ae4d87d1a98c3e9324f5ef0" ns2:_="" ns3:_="">
    <xsd:import namespace="c14a95fe-be33-43ce-a6a4-39e680d7b146"/>
    <xsd:import namespace="8c1fc8f3-b42f-49d5-913d-0de4a649ee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4a95fe-be33-43ce-a6a4-39e680d7b1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88526362-1101-4016-b09a-63bcff87262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1fc8f3-b42f-49d5-913d-0de4a649ee5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14a95fe-be33-43ce-a6a4-39e680d7b14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4CF3E66-338D-4033-8BFA-53DE78DBE0E9}"/>
</file>

<file path=customXml/itemProps2.xml><?xml version="1.0" encoding="utf-8"?>
<ds:datastoreItem xmlns:ds="http://schemas.openxmlformats.org/officeDocument/2006/customXml" ds:itemID="{08737B52-48E3-4A57-937A-17116F253D38}"/>
</file>

<file path=customXml/itemProps3.xml><?xml version="1.0" encoding="utf-8"?>
<ds:datastoreItem xmlns:ds="http://schemas.openxmlformats.org/officeDocument/2006/customXml" ds:itemID="{09EA1866-AC86-46D0-BFC6-A28C84E2E9B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6</Words>
  <Characters>454</Characters>
  <Application>Microsoft Office Word</Application>
  <DocSecurity>0</DocSecurity>
  <Lines>11</Lines>
  <Paragraphs>4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Davies</dc:creator>
  <cp:keywords/>
  <dc:description/>
  <cp:lastModifiedBy>Jo Davies</cp:lastModifiedBy>
  <cp:revision>2</cp:revision>
  <dcterms:created xsi:type="dcterms:W3CDTF">2025-10-21T10:10:00Z</dcterms:created>
  <dcterms:modified xsi:type="dcterms:W3CDTF">2025-10-21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7033BD41CF794E9575B7AE5D2ABBC7</vt:lpwstr>
  </property>
  <property fmtid="{D5CDD505-2E9C-101B-9397-08002B2CF9AE}" pid="3" name="MediaServiceImageTags">
    <vt:lpwstr/>
  </property>
</Properties>
</file>